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59C8F" w14:textId="715F7E60" w:rsidR="003B4C23" w:rsidRPr="00BE1154" w:rsidRDefault="003B4C23" w:rsidP="003B4C23">
      <w:pPr>
        <w:jc w:val="both"/>
        <w:rPr>
          <w:rFonts w:ascii="Arial" w:eastAsia="Times New Roman" w:hAnsi="Arial" w:cs="Arial"/>
          <w:b/>
          <w:bCs/>
          <w:color w:val="000000"/>
          <w:sz w:val="32"/>
          <w:szCs w:val="22"/>
        </w:rPr>
      </w:pPr>
      <w:r w:rsidRPr="00BE1154">
        <w:rPr>
          <w:rFonts w:ascii="Arial" w:eastAsia="Times New Roman" w:hAnsi="Arial" w:cs="Arial"/>
          <w:b/>
          <w:bCs/>
          <w:color w:val="000000"/>
          <w:sz w:val="32"/>
          <w:szCs w:val="22"/>
        </w:rPr>
        <w:t>Sex differences figures</w:t>
      </w:r>
    </w:p>
    <w:p w14:paraId="761B8B02" w14:textId="77777777" w:rsidR="003B4C23" w:rsidRDefault="003B4C23" w:rsidP="003B4C23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41C3DE49" w14:textId="77777777" w:rsidR="003B4C23" w:rsidRPr="009D15E8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WXKTs8ybPONeQjF6Z6z3tJSoO8wvq8qypznmyc0ZO-U5WILuer74JqHOd_zDi3eoRNo-E9AbSx6AE91lGMG-4ZwqTTijs3NC-BNtD-XLvw8x_dDvCqnnZvFfvL15H6dtT5UDp7R_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2B36B631" wp14:editId="6CF83D34">
            <wp:extent cx="1500505" cy="1116735"/>
            <wp:effectExtent l="0" t="0" r="0" b="1270"/>
            <wp:docPr id="63" name="Picture 63" descr="https://lh5.googleusercontent.com/WXKTs8ybPONeQjF6Z6z3tJSoO8wvq8qypznmyc0ZO-U5WILuer74JqHOd_zDi3eoRNo-E9AbSx6AE91lGMG-4ZwqTTijs3NC-BNtD-XLvw8x_dDvCqnnZvFfvL15H6dtT5UDp7R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 descr="https://lh5.googleusercontent.com/WXKTs8ybPONeQjF6Z6z3tJSoO8wvq8qypznmyc0ZO-U5WILuer74JqHOd_zDi3eoRNo-E9AbSx6AE91lGMG-4ZwqTTijs3NC-BNtD-XLvw8x_dDvCqnnZvFfvL15H6dtT5UDp7R_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0496" cy="1124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5MomPATr1iP4oMXXcA9hFUypAqbHmp6FP_GHIhhykI_hJ4jwgLkpJVU8qrI5KxjhwihUtx8oTqW3ZOlIptvPzs61W_VCa1MBxxiQBZ-awgVhDpMxL9Wgdb1ZuuaXvp5cr6N7EmYZ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0A50F811" wp14:editId="5F496789">
            <wp:extent cx="1416127" cy="1088136"/>
            <wp:effectExtent l="0" t="0" r="0" b="4445"/>
            <wp:docPr id="62" name="Picture 62" descr="https://lh6.googleusercontent.com/5MomPATr1iP4oMXXcA9hFUypAqbHmp6FP_GHIhhykI_hJ4jwgLkpJVU8qrI5KxjhwihUtx8oTqW3ZOlIptvPzs61W_VCa1MBxxiQBZ-awgVhDpMxL9Wgdb1ZuuaXvp5cr6N7EmY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 descr="https://lh6.googleusercontent.com/5MomPATr1iP4oMXXcA9hFUypAqbHmp6FP_GHIhhykI_hJ4jwgLkpJVU8qrI5KxjhwihUtx8oTqW3ZOlIptvPzs61W_VCa1MBxxiQBZ-awgVhDpMxL9Wgdb1ZuuaXvp5cr6N7EmYZ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804" cy="1099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l8iS21VJBEfBM5BMl6nPynnwzla4rsaQLGvqZNi5T72km-_P3piMGynMCWer3ClAZWEKba9HUd7HQLyIHRVvS1J75fFj7x8VANe2IIL3QkpMOXgCJbJfODEhQI_S1QHMVz2IBfFn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E15D7ED" wp14:editId="47095AD1">
            <wp:extent cx="1460584" cy="1115568"/>
            <wp:effectExtent l="0" t="0" r="0" b="2540"/>
            <wp:docPr id="61" name="Picture 61" descr="https://lh5.googleusercontent.com/l8iS21VJBEfBM5BMl6nPynnwzla4rsaQLGvqZNi5T72km-_P3piMGynMCWer3ClAZWEKba9HUd7HQLyIHRVvS1J75fFj7x8VANe2IIL3QkpMOXgCJbJfODEhQI_S1QHMVz2IBfF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https://lh5.googleusercontent.com/l8iS21VJBEfBM5BMl6nPynnwzla4rsaQLGvqZNi5T72km-_P3piMGynMCWer3ClAZWEKba9HUd7HQLyIHRVvS1J75fFj7x8VANe2IIL3QkpMOXgCJbJfODEhQI_S1QHMVz2IBfFn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870" cy="112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w5zPaqfnQ06x-qW2nxsQK5lKmYL4bExxqBpqtBBmoq0BTQq2j3HbaS3XKcUTxZBGrT6s1K5DR0qmgXG4hvoRYixvqW1xl-BabMzBxKInHJlYSFr2K5CSILJ_4B852Bm9GYmOAjir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4CEDD4D9" wp14:editId="5B0B6943">
            <wp:extent cx="1343978" cy="1097280"/>
            <wp:effectExtent l="0" t="0" r="2540" b="0"/>
            <wp:docPr id="60" name="Picture 60" descr="https://lh6.googleusercontent.com/w5zPaqfnQ06x-qW2nxsQK5lKmYL4bExxqBpqtBBmoq0BTQq2j3HbaS3XKcUTxZBGrT6s1K5DR0qmgXG4hvoRYixvqW1xl-BabMzBxKInHJlYSFr2K5CSILJ_4B852Bm9GYmOAj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 descr="https://lh6.googleusercontent.com/w5zPaqfnQ06x-qW2nxsQK5lKmYL4bExxqBpqtBBmoq0BTQq2j3HbaS3XKcUTxZBGrT6s1K5DR0qmgXG4hvoRYixvqW1xl-BabMzBxKInHJlYSFr2K5CSILJ_4B852Bm9GYmOAji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1437" cy="1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1233632D" w14:textId="77777777" w:rsidR="003B4C23" w:rsidRPr="009D15E8" w:rsidRDefault="003B4C23" w:rsidP="003B4C23">
      <w:pPr>
        <w:rPr>
          <w:rFonts w:ascii="Times New Roman" w:eastAsia="Times New Roman" w:hAnsi="Times New Roman" w:cs="Times New Roman"/>
        </w:rPr>
      </w:pPr>
      <w:r w:rsidRPr="009D15E8">
        <w:rPr>
          <w:rFonts w:ascii="-webkit-standard" w:eastAsia="Times New Roman" w:hAnsi="-webkit-standard" w:cs="Times New Roman"/>
          <w:color w:val="000000"/>
        </w:rPr>
        <w:br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evao94MwsDWdtJYewqbH3B9qIJ9ipbbHZ9E9kjye-yM9J2ywQm49rVd04OHQ86DFHOMJFxB7B0UYk5RkA5q3FFyjwImkoi-yG5ygrHbCWEdepMHqQOxcbHWXk_2KiufHmkdju_3B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5FD226C6" wp14:editId="1C26684D">
            <wp:extent cx="1572768" cy="1096291"/>
            <wp:effectExtent l="0" t="0" r="2540" b="0"/>
            <wp:docPr id="59" name="Picture 59" descr="https://lh3.googleusercontent.com/evao94MwsDWdtJYewqbH3B9qIJ9ipbbHZ9E9kjye-yM9J2ywQm49rVd04OHQ86DFHOMJFxB7B0UYk5RkA5q3FFyjwImkoi-yG5ygrHbCWEdepMHqQOxcbHWXk_2KiufHmkdju_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 descr="https://lh3.googleusercontent.com/evao94MwsDWdtJYewqbH3B9qIJ9ipbbHZ9E9kjye-yM9J2ywQm49rVd04OHQ86DFHOMJFxB7B0UYk5RkA5q3FFyjwImkoi-yG5ygrHbCWEdepMHqQOxcbHWXk_2KiufHmkdju_3B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2763" cy="1103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erWULXmyGUqpjeOH8w3Qc8sPzbJHWN1lPLwo1x3yc4a9DgyqOOIF57YLyyJJSr4XcwYQ3ZDtJQVfzWSO_WejC0nPf_kM6Vo29Ew1_7ykoZwal43kclFi5PECdLNu82g_m7LyOeYJ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087C1ACF" wp14:editId="1C1D1998">
            <wp:extent cx="1399032" cy="999162"/>
            <wp:effectExtent l="0" t="0" r="0" b="4445"/>
            <wp:docPr id="58" name="Picture 58" descr="https://lh3.googleusercontent.com/erWULXmyGUqpjeOH8w3Qc8sPzbJHWN1lPLwo1x3yc4a9DgyqOOIF57YLyyJJSr4XcwYQ3ZDtJQVfzWSO_WejC0nPf_kM6Vo29Ew1_7ykoZwal43kclFi5PECdLNu82g_m7LyOeY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https://lh3.googleusercontent.com/erWULXmyGUqpjeOH8w3Qc8sPzbJHWN1lPLwo1x3yc4a9DgyqOOIF57YLyyJJSr4XcwYQ3ZDtJQVfzWSO_WejC0nPf_kM6Vo29Ew1_7ykoZwal43kclFi5PECdLNu82g_m7LyOeYJ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6924" cy="101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M4iaH3cksRAq1Bm9fo9fECNXPQl3mG4szIa87WzcIOM2MmR2sXQXmOCQ-tDf9AxjgPomSPjsfElz3NFvWP1jHD_RHvqLfjZrjGq8HTOnlNPayTAvsWpPEd41O602i0DIMZl1yLQZ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236B9E02" wp14:editId="729978A2">
            <wp:extent cx="1563496" cy="1143000"/>
            <wp:effectExtent l="0" t="0" r="0" b="0"/>
            <wp:docPr id="57" name="Picture 57" descr="https://lh6.googleusercontent.com/M4iaH3cksRAq1Bm9fo9fECNXPQl3mG4szIa87WzcIOM2MmR2sXQXmOCQ-tDf9AxjgPomSPjsfElz3NFvWP1jHD_RHvqLfjZrjGq8HTOnlNPayTAvsWpPEd41O602i0DIMZl1yLQ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 descr="https://lh6.googleusercontent.com/M4iaH3cksRAq1Bm9fo9fECNXPQl3mG4szIa87WzcIOM2MmR2sXQXmOCQ-tDf9AxjgPomSPjsfElz3NFvWP1jHD_RHvqLfjZrjGq8HTOnlNPayTAvsWpPEd41O602i0DIMZl1yLQZ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8202" cy="1153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mVfec2Uk5hq_SkEUTixWgO_n-Uo3HZJZLFYwTBtFMDp9gBJoMXDVOTvQE20ujXgXmyHj0EF4gQG1RasynQD7SIfI1qB444kcxKDB8uAoKen2d_o-U3_kpjcGkprZr0_C2ib_8OJs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04B5CAC1" wp14:editId="4D2FF0CE">
            <wp:extent cx="1402932" cy="1133856"/>
            <wp:effectExtent l="0" t="0" r="0" b="0"/>
            <wp:docPr id="56" name="Picture 56" descr="https://lh5.googleusercontent.com/mVfec2Uk5hq_SkEUTixWgO_n-Uo3HZJZLFYwTBtFMDp9gBJoMXDVOTvQE20ujXgXmyHj0EF4gQG1RasynQD7SIfI1qB444kcxKDB8uAoKen2d_o-U3_kpjcGkprZr0_C2ib_8OJ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 descr="https://lh5.googleusercontent.com/mVfec2Uk5hq_SkEUTixWgO_n-Uo3HZJZLFYwTBtFMDp9gBJoMXDVOTvQE20ujXgXmyHj0EF4gQG1RasynQD7SIfI1qB444kcxKDB8uAoKen2d_o-U3_kpjcGkprZr0_C2ib_8OJs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1413" cy="1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778F5442" w14:textId="77777777" w:rsidR="003B4C23" w:rsidRDefault="003B4C23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587061DB" w14:textId="3FA1FB1F" w:rsidR="003B4C23" w:rsidRPr="00664773" w:rsidRDefault="00BE1154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BE1154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11. </w:t>
      </w:r>
      <w:r w:rsidR="003B4C23" w:rsidRPr="00BE1154">
        <w:rPr>
          <w:rFonts w:ascii="Arial" w:eastAsia="Times New Roman" w:hAnsi="Arial" w:cs="Arial"/>
          <w:b/>
          <w:color w:val="000000"/>
          <w:sz w:val="22"/>
          <w:szCs w:val="22"/>
        </w:rPr>
        <w:t>Figure 1 split into males and females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Comparison of characteristics between responders (male n=28, female n=17) and non-responders (male n=32, female n=13). Males have the same results as the combined population, while the female tests were insignificant.</w:t>
      </w:r>
      <w:bookmarkStart w:id="0" w:name="_GoBack"/>
      <w:bookmarkEnd w:id="0"/>
    </w:p>
    <w:sectPr w:rsidR="003B4C23" w:rsidRPr="00664773" w:rsidSect="00707A68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C34D03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C34D03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C34D03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C34D03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C34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D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C34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D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2:00Z</dcterms:modified>
</cp:coreProperties>
</file>